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3F858" w14:textId="5B935324" w:rsidR="00997EC6" w:rsidRDefault="00DA4327" w:rsidP="00DA4327">
      <w:pPr>
        <w:widowControl/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b/>
          <w:bCs/>
          <w:sz w:val="16"/>
          <w:szCs w:val="16"/>
        </w:rPr>
      </w:pPr>
      <w:r>
        <w:rPr>
          <w:rFonts w:ascii="ArialUnicodeMS" w:eastAsia="ArialUnicodeMS" w:cs="ArialUnicodeMS"/>
          <w:kern w:val="0"/>
          <w:sz w:val="20"/>
          <w:szCs w:val="20"/>
          <w:lang w:val="en-IN"/>
        </w:rPr>
        <w:t>Table S2. Univariate analysis of genetic aberrations associated</w:t>
      </w:r>
      <w:r>
        <w:rPr>
          <w:rFonts w:ascii="ArialUnicodeMS" w:eastAsia="ArialUnicodeMS" w:cs="ArialUnicodeMS"/>
          <w:kern w:val="0"/>
          <w:sz w:val="20"/>
          <w:szCs w:val="20"/>
          <w:lang w:val="en-IN"/>
        </w:rPr>
        <w:t xml:space="preserve"> </w:t>
      </w:r>
      <w:r>
        <w:rPr>
          <w:rFonts w:ascii="ArialUnicodeMS" w:eastAsia="ArialUnicodeMS" w:cs="ArialUnicodeMS"/>
          <w:kern w:val="0"/>
          <w:sz w:val="20"/>
          <w:szCs w:val="20"/>
          <w:lang w:val="en-IN"/>
        </w:rPr>
        <w:t>with overall survival.</w:t>
      </w:r>
      <w:bookmarkStart w:id="0" w:name="_GoBack"/>
      <w:bookmarkEnd w:id="0"/>
    </w:p>
    <w:tbl>
      <w:tblPr>
        <w:tblStyle w:val="TableGrid"/>
        <w:tblW w:w="894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93"/>
        <w:gridCol w:w="1418"/>
        <w:gridCol w:w="992"/>
        <w:gridCol w:w="1403"/>
        <w:gridCol w:w="879"/>
      </w:tblGrid>
      <w:tr w:rsidR="00997EC6" w14:paraId="0196F85F" w14:textId="77777777">
        <w:trPr>
          <w:trHeight w:val="285"/>
        </w:trPr>
        <w:tc>
          <w:tcPr>
            <w:tcW w:w="1560" w:type="dxa"/>
            <w:vMerge w:val="restart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459B196A" w14:textId="77777777" w:rsidR="00997EC6" w:rsidRDefault="00DA4327">
            <w:pPr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DengXian"/>
                <w:b/>
                <w:bCs/>
                <w:kern w:val="0"/>
                <w:sz w:val="16"/>
                <w:szCs w:val="16"/>
              </w:rPr>
              <w:t>Factor</w:t>
            </w:r>
          </w:p>
        </w:tc>
        <w:tc>
          <w:tcPr>
            <w:tcW w:w="2693" w:type="dxa"/>
            <w:vMerge w:val="restart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6A2AE25A" w14:textId="77777777" w:rsidR="00997EC6" w:rsidRDefault="00DA4327">
            <w:pPr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DengXi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2410" w:type="dxa"/>
            <w:gridSpan w:val="2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0A3A97A7" w14:textId="77777777" w:rsidR="00997EC6" w:rsidRDefault="00DA4327">
            <w:pPr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DengXian"/>
                <w:b/>
                <w:bCs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282" w:type="dxa"/>
            <w:gridSpan w:val="2"/>
            <w:tcBorders>
              <w:top w:val="double" w:sz="2" w:space="0" w:color="auto"/>
              <w:left w:val="nil"/>
              <w:bottom w:val="nil"/>
              <w:right w:val="nil"/>
            </w:tcBorders>
          </w:tcPr>
          <w:p w14:paraId="04D885F0" w14:textId="77777777" w:rsidR="00997EC6" w:rsidRDefault="00DA4327">
            <w:pPr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DengXian"/>
                <w:b/>
                <w:bCs/>
                <w:kern w:val="0"/>
                <w:sz w:val="16"/>
                <w:szCs w:val="16"/>
              </w:rPr>
              <w:t>Multivariate analysis</w:t>
            </w:r>
          </w:p>
        </w:tc>
      </w:tr>
      <w:tr w:rsidR="00997EC6" w14:paraId="34BA42F1" w14:textId="77777777">
        <w:trPr>
          <w:trHeight w:val="285"/>
        </w:trPr>
        <w:tc>
          <w:tcPr>
            <w:tcW w:w="1560" w:type="dxa"/>
            <w:vMerge/>
            <w:tcBorders>
              <w:top w:val="double" w:sz="2" w:space="0" w:color="auto"/>
              <w:left w:val="nil"/>
              <w:bottom w:val="nil"/>
              <w:right w:val="nil"/>
            </w:tcBorders>
            <w:vAlign w:val="center"/>
          </w:tcPr>
          <w:p w14:paraId="17C3001F" w14:textId="77777777" w:rsidR="00997EC6" w:rsidRDefault="00997EC6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double" w:sz="2" w:space="0" w:color="auto"/>
              <w:left w:val="nil"/>
              <w:bottom w:val="nil"/>
              <w:right w:val="nil"/>
            </w:tcBorders>
            <w:vAlign w:val="center"/>
          </w:tcPr>
          <w:p w14:paraId="2EE8742A" w14:textId="77777777" w:rsidR="00997EC6" w:rsidRDefault="00997EC6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double" w:sz="2" w:space="0" w:color="auto"/>
              <w:left w:val="nil"/>
              <w:bottom w:val="double" w:sz="2" w:space="0" w:color="auto"/>
              <w:right w:val="nil"/>
            </w:tcBorders>
            <w:noWrap/>
          </w:tcPr>
          <w:p w14:paraId="26BD3881" w14:textId="77777777" w:rsidR="00997EC6" w:rsidRDefault="00DA4327">
            <w:pPr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DengXi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top w:val="double" w:sz="2" w:space="0" w:color="auto"/>
              <w:left w:val="nil"/>
              <w:bottom w:val="double" w:sz="2" w:space="0" w:color="auto"/>
              <w:right w:val="nil"/>
            </w:tcBorders>
            <w:noWrap/>
          </w:tcPr>
          <w:p w14:paraId="442D6266" w14:textId="77777777" w:rsidR="00997EC6" w:rsidRDefault="00DA4327">
            <w:pPr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403" w:type="dxa"/>
            <w:tcBorders>
              <w:top w:val="double" w:sz="2" w:space="0" w:color="auto"/>
              <w:left w:val="nil"/>
              <w:bottom w:val="double" w:sz="2" w:space="0" w:color="auto"/>
              <w:right w:val="nil"/>
            </w:tcBorders>
          </w:tcPr>
          <w:p w14:paraId="1C24C7B9" w14:textId="77777777" w:rsidR="00997EC6" w:rsidRDefault="00DA4327">
            <w:pPr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DengXi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79" w:type="dxa"/>
            <w:tcBorders>
              <w:top w:val="double" w:sz="2" w:space="0" w:color="auto"/>
              <w:left w:val="nil"/>
              <w:bottom w:val="double" w:sz="2" w:space="0" w:color="auto"/>
              <w:right w:val="nil"/>
            </w:tcBorders>
          </w:tcPr>
          <w:p w14:paraId="4A0ECC23" w14:textId="77777777" w:rsidR="00997EC6" w:rsidRDefault="00DA4327">
            <w:pPr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412C57" w14:paraId="7430005D" w14:textId="77777777">
        <w:trPr>
          <w:trHeight w:val="285"/>
        </w:trPr>
        <w:tc>
          <w:tcPr>
            <w:tcW w:w="1560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6E46D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Age</w:t>
            </w:r>
          </w:p>
        </w:tc>
        <w:tc>
          <w:tcPr>
            <w:tcW w:w="2693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96115F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≥62 vs. &lt;62</w:t>
            </w:r>
          </w:p>
        </w:tc>
        <w:tc>
          <w:tcPr>
            <w:tcW w:w="1418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25594E" w14:textId="63BF90D1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3.13(1.54~6.39)</w:t>
            </w:r>
          </w:p>
        </w:tc>
        <w:tc>
          <w:tcPr>
            <w:tcW w:w="992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DFDF7A" w14:textId="3B5211B5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03" w:type="dxa"/>
            <w:tcBorders>
              <w:top w:val="double" w:sz="2" w:space="0" w:color="auto"/>
              <w:left w:val="nil"/>
              <w:bottom w:val="nil"/>
              <w:right w:val="nil"/>
            </w:tcBorders>
            <w:vAlign w:val="bottom"/>
          </w:tcPr>
          <w:p w14:paraId="7F8D1280" w14:textId="3E879ED1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2.77 (1.22, 6.28)</w:t>
            </w:r>
          </w:p>
        </w:tc>
        <w:tc>
          <w:tcPr>
            <w:tcW w:w="879" w:type="dxa"/>
            <w:tcBorders>
              <w:top w:val="double" w:sz="2" w:space="0" w:color="auto"/>
              <w:left w:val="nil"/>
              <w:bottom w:val="nil"/>
              <w:right w:val="nil"/>
            </w:tcBorders>
            <w:vAlign w:val="bottom"/>
          </w:tcPr>
          <w:p w14:paraId="620BA7C4" w14:textId="21ECC70F" w:rsidR="00412C57" w:rsidRPr="00412C57" w:rsidRDefault="00412C57" w:rsidP="00412C57">
            <w:pPr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b/>
                <w:bCs/>
                <w:kern w:val="0"/>
                <w:sz w:val="16"/>
                <w:szCs w:val="16"/>
              </w:rPr>
              <w:t>0.02</w:t>
            </w:r>
          </w:p>
        </w:tc>
      </w:tr>
      <w:tr w:rsidR="00412C57" w14:paraId="4D83739C" w14:textId="7777777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ADAC8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132F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Male vs.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4B489" w14:textId="15E9D5E8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1.67(0.83~3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ECA08" w14:textId="492A994E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95BB7" w14:textId="024810CB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047E8" w14:textId="21B8EBDA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412C57" w14:paraId="514FAF56" w14:textId="7777777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709E7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Clinical st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C1C8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III&amp;IV vs. I&amp;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DC77B" w14:textId="0ECBEF8E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2.26(1.17~4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AB1DF" w14:textId="005AAC11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78FA" w14:textId="3E1A3425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2.57 (1.25, 5.2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BD4CD" w14:textId="12B840F6" w:rsidR="00412C57" w:rsidRP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b/>
                <w:bCs/>
                <w:kern w:val="0"/>
                <w:sz w:val="16"/>
                <w:szCs w:val="16"/>
              </w:rPr>
              <w:t>0.01</w:t>
            </w:r>
          </w:p>
        </w:tc>
      </w:tr>
      <w:tr w:rsidR="00412C57" w14:paraId="52EF6238" w14:textId="7777777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6619C" w14:textId="2F26A445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Pathological ty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BA90B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NM&amp;ALM vs. other typ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0B8C6" w14:textId="520599CE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3.64(1.11~11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D8376" w14:textId="251D69C2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8FF57" w14:textId="5EFEBB63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3.98 (0.88, 17.9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6C4B" w14:textId="4E3F2A29" w:rsidR="00412C57" w:rsidRP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0.07</w:t>
            </w:r>
          </w:p>
        </w:tc>
      </w:tr>
      <w:tr w:rsidR="00412C57" w14:paraId="473CF3DB" w14:textId="7777777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87E47" w14:textId="4B66329E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/>
                <w:kern w:val="0"/>
                <w:sz w:val="16"/>
                <w:szCs w:val="16"/>
              </w:rPr>
              <w:t>Breslow</w:t>
            </w:r>
            <w:r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412C57">
              <w:rPr>
                <w:rFonts w:eastAsia="DengXian"/>
                <w:kern w:val="0"/>
                <w:sz w:val="16"/>
                <w:szCs w:val="16"/>
              </w:rPr>
              <w:t>thick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1255D" w14:textId="00C0E062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/>
                <w:kern w:val="0"/>
                <w:sz w:val="16"/>
                <w:szCs w:val="16"/>
              </w:rPr>
              <w:t>&gt;4.0 vs. ≤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323C6" w14:textId="16802CB0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4.73(2.18-10.3</w:t>
            </w:r>
            <w:r>
              <w:rPr>
                <w:rFonts w:eastAsia="DengXian"/>
                <w:kern w:val="0"/>
                <w:sz w:val="16"/>
                <w:szCs w:val="16"/>
              </w:rPr>
              <w:t>0</w:t>
            </w: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0253E" w14:textId="4950C162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18BD8" w14:textId="3A17AFE2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3.43 (1.51, 7.8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ED2E3" w14:textId="39C33E6E" w:rsidR="00412C57" w:rsidRP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b/>
                <w:bCs/>
                <w:kern w:val="0"/>
                <w:sz w:val="16"/>
                <w:szCs w:val="16"/>
              </w:rPr>
              <w:t>&lt;0.01</w:t>
            </w:r>
          </w:p>
        </w:tc>
      </w:tr>
      <w:tr w:rsidR="00412C57" w14:paraId="2535CE9D" w14:textId="7777777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7EA9D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Primary s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074EF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Hand vs. Fo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2BDE0" w14:textId="0D5E3D5C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0.18(0.02~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3E66" w14:textId="779EF5D4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5AAFF" w14:textId="2849ACBE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DA73E" w14:textId="2D74D010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412C57" w14:paraId="2DD3C236" w14:textId="7777777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435C1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Ulceration sta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EE2FC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With vs. Withou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CE64" w14:textId="4F8DBFA5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1.58(0.76~3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9B16" w14:textId="281C71E6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25CC8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E2A90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412C57" w14:paraId="6BEB7412" w14:textId="77777777" w:rsidTr="0056404B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E5AAC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95626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Yes vs.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A53B" w14:textId="4DB81E80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0.34(0.18~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8F77" w14:textId="0F14F516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9A991" w14:textId="6E652780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0.36 (0.17, 0.7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AD148" w14:textId="2EB5793A" w:rsidR="00412C57" w:rsidRP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b/>
                <w:bCs/>
                <w:kern w:val="0"/>
                <w:sz w:val="16"/>
                <w:szCs w:val="16"/>
              </w:rPr>
              <w:t>0.01</w:t>
            </w:r>
          </w:p>
        </w:tc>
      </w:tr>
      <w:tr w:rsidR="00412C57" w14:paraId="7D2570E5" w14:textId="7777777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42D0CA3A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Mutation status</w:t>
            </w:r>
          </w:p>
        </w:tc>
        <w:tc>
          <w:tcPr>
            <w:tcW w:w="2693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5EEAFE4B" w14:textId="77777777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>
              <w:rPr>
                <w:rFonts w:eastAsia="DengXian"/>
                <w:kern w:val="0"/>
                <w:sz w:val="16"/>
                <w:szCs w:val="16"/>
              </w:rPr>
              <w:t>RAS/RAF/KITm vs. RAS/RAF/KITw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782A5A4F" w14:textId="125E3EAC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>0.77(0.39~1.51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2" w:space="0" w:color="auto"/>
              <w:right w:val="nil"/>
            </w:tcBorders>
            <w:noWrap/>
            <w:vAlign w:val="center"/>
          </w:tcPr>
          <w:p w14:paraId="0BD78B74" w14:textId="727E6B2A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  <w:r w:rsidRPr="00412C57">
              <w:rPr>
                <w:rFonts w:eastAsia="DengXian" w:hint="eastAsia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40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14:paraId="670D9344" w14:textId="0E1353BD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14:paraId="0ED78567" w14:textId="33924950" w:rsidR="00412C57" w:rsidRDefault="00412C57" w:rsidP="00412C57">
            <w:pPr>
              <w:rPr>
                <w:rFonts w:eastAsia="DengXian"/>
                <w:kern w:val="0"/>
                <w:sz w:val="16"/>
                <w:szCs w:val="16"/>
              </w:rPr>
            </w:pPr>
          </w:p>
        </w:tc>
      </w:tr>
    </w:tbl>
    <w:p w14:paraId="2068EF0A" w14:textId="77777777" w:rsidR="00997EC6" w:rsidRDefault="00DA4327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eastAsia="DengXian" w:hAnsi="Times New Roman" w:cs="Times New Roman"/>
          <w:sz w:val="16"/>
          <w:szCs w:val="16"/>
        </w:rPr>
        <w:t>Bold letters represent statistical significance based on the log-rank test.</w:t>
      </w:r>
    </w:p>
    <w:p w14:paraId="74A71132" w14:textId="77777777" w:rsidR="00997EC6" w:rsidRDefault="00DA432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LM, acral lentiginous melanoma; NM, nodular melanoma.</w:t>
      </w:r>
    </w:p>
    <w:p w14:paraId="484B9EB4" w14:textId="77777777" w:rsidR="00997EC6" w:rsidRDefault="00997EC6"/>
    <w:sectPr w:rsidR="00997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B7A0AD" w14:textId="77777777" w:rsidR="00B52A83" w:rsidRDefault="00B52A83" w:rsidP="00412C57">
      <w:r>
        <w:separator/>
      </w:r>
    </w:p>
  </w:endnote>
  <w:endnote w:type="continuationSeparator" w:id="0">
    <w:p w14:paraId="6D02613B" w14:textId="77777777" w:rsidR="00B52A83" w:rsidRDefault="00B52A83" w:rsidP="00412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A4CCD" w14:textId="77777777" w:rsidR="00B52A83" w:rsidRDefault="00B52A83" w:rsidP="00412C57">
      <w:r>
        <w:separator/>
      </w:r>
    </w:p>
  </w:footnote>
  <w:footnote w:type="continuationSeparator" w:id="0">
    <w:p w14:paraId="052EC4F1" w14:textId="77777777" w:rsidR="00B52A83" w:rsidRDefault="00B52A83" w:rsidP="00412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EF7"/>
    <w:rsid w:val="00040D88"/>
    <w:rsid w:val="000A4141"/>
    <w:rsid w:val="000D1E1F"/>
    <w:rsid w:val="000E13BA"/>
    <w:rsid w:val="00100EF7"/>
    <w:rsid w:val="00157610"/>
    <w:rsid w:val="001A3560"/>
    <w:rsid w:val="001E3C59"/>
    <w:rsid w:val="00207C7D"/>
    <w:rsid w:val="00256B8C"/>
    <w:rsid w:val="002A2976"/>
    <w:rsid w:val="003B3B1C"/>
    <w:rsid w:val="00412C57"/>
    <w:rsid w:val="0049027C"/>
    <w:rsid w:val="004B49BB"/>
    <w:rsid w:val="005D276E"/>
    <w:rsid w:val="00602409"/>
    <w:rsid w:val="00625CF6"/>
    <w:rsid w:val="00652AB8"/>
    <w:rsid w:val="006622D9"/>
    <w:rsid w:val="00775390"/>
    <w:rsid w:val="007D1DD4"/>
    <w:rsid w:val="008225AB"/>
    <w:rsid w:val="008C09EB"/>
    <w:rsid w:val="00964B48"/>
    <w:rsid w:val="00997EC6"/>
    <w:rsid w:val="00AA4E6E"/>
    <w:rsid w:val="00B52A83"/>
    <w:rsid w:val="00B82A8C"/>
    <w:rsid w:val="00C7772A"/>
    <w:rsid w:val="00CD6D48"/>
    <w:rsid w:val="00CE13D3"/>
    <w:rsid w:val="00DA4327"/>
    <w:rsid w:val="00E11BDF"/>
    <w:rsid w:val="00EE7C29"/>
    <w:rsid w:val="00F06CF9"/>
    <w:rsid w:val="00F37B34"/>
    <w:rsid w:val="00FA1AA3"/>
    <w:rsid w:val="721D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E57E5"/>
  <w15:docId w15:val="{8A0C409B-B8A8-4C4A-A0F2-1292AFE9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">
    <w:name w:val="网格型2"/>
    <w:basedOn w:val="TableNormal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rong</dc:creator>
  <cp:lastModifiedBy>Ishwarya P.S.</cp:lastModifiedBy>
  <cp:revision>19</cp:revision>
  <dcterms:created xsi:type="dcterms:W3CDTF">2022-09-26T03:30:00Z</dcterms:created>
  <dcterms:modified xsi:type="dcterms:W3CDTF">2023-01-0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